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88D9A" w14:textId="6E30D40D" w:rsidR="00E0523D" w:rsidRPr="00E0523D" w:rsidRDefault="00E0523D" w:rsidP="00E0523D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bCs/>
          <w:color w:val="000000"/>
          <w:szCs w:val="22"/>
        </w:rPr>
        <w:t>Table 4-1</w:t>
      </w:r>
      <w:r w:rsidRPr="00D3451A">
        <w:rPr>
          <w:rFonts w:eastAsia="Arial" w:cstheme="minorHAnsi"/>
          <w:color w:val="000000"/>
          <w:szCs w:val="22"/>
        </w:rPr>
        <w:t xml:space="preserve">. Number of </w:t>
      </w:r>
      <w:proofErr w:type="gramStart"/>
      <w:r w:rsidRPr="00D3451A">
        <w:rPr>
          <w:rFonts w:eastAsia="Arial" w:cstheme="minorHAnsi"/>
          <w:color w:val="000000"/>
          <w:szCs w:val="22"/>
        </w:rPr>
        <w:t>litters</w:t>
      </w:r>
      <w:proofErr w:type="gramEnd"/>
      <w:r w:rsidRPr="00D3451A">
        <w:rPr>
          <w:rFonts w:eastAsia="Arial" w:cstheme="minorHAnsi"/>
          <w:color w:val="000000"/>
          <w:szCs w:val="22"/>
        </w:rPr>
        <w:t xml:space="preserve"> and mice with serum corticosterone measurements before and after adult treatment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53"/>
        <w:gridCol w:w="755"/>
        <w:gridCol w:w="933"/>
        <w:gridCol w:w="834"/>
        <w:gridCol w:w="933"/>
        <w:gridCol w:w="834"/>
        <w:gridCol w:w="933"/>
        <w:gridCol w:w="834"/>
        <w:gridCol w:w="933"/>
        <w:gridCol w:w="818"/>
      </w:tblGrid>
      <w:tr w:rsidR="00E66AB0" w:rsidRPr="002C56D1" w14:paraId="2723A951" w14:textId="77777777" w:rsidTr="001866A7">
        <w:trPr>
          <w:tblHeader/>
          <w:jc w:val="center"/>
        </w:trPr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7D9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2408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</w:t>
            </w: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002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</w:t>
            </w:r>
          </w:p>
        </w:tc>
      </w:tr>
      <w:tr w:rsidR="00E66AB0" w:rsidRPr="002C56D1" w14:paraId="4C93F886" w14:textId="77777777" w:rsidTr="001866A7">
        <w:trPr>
          <w:tblHeader/>
          <w:jc w:val="center"/>
        </w:trPr>
        <w:tc>
          <w:tcPr>
            <w:tcW w:w="0" w:type="auto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576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CF20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ON</w:t>
            </w:r>
          </w:p>
        </w:tc>
        <w:tc>
          <w:tcPr>
            <w:tcW w:w="0" w:type="auto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EE1E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LPS</w:t>
            </w:r>
          </w:p>
        </w:tc>
        <w:tc>
          <w:tcPr>
            <w:tcW w:w="0" w:type="auto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D98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ON</w:t>
            </w:r>
          </w:p>
        </w:tc>
        <w:tc>
          <w:tcPr>
            <w:tcW w:w="0" w:type="auto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E7B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LPS</w:t>
            </w:r>
          </w:p>
        </w:tc>
      </w:tr>
      <w:tr w:rsidR="00E66AB0" w:rsidRPr="002C56D1" w14:paraId="3ACED874" w14:textId="77777777" w:rsidTr="001866A7">
        <w:trPr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0A7D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5299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tim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94B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2838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A9DD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3BA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801B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65E0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029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27E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</w:tr>
      <w:tr w:rsidR="00E66AB0" w:rsidRPr="002C56D1" w14:paraId="7470FAC3" w14:textId="77777777" w:rsidTr="001866A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9B54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C06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15EC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C4CB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7338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EC29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98F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2A4C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69CB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75D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</w:tr>
      <w:tr w:rsidR="00E66AB0" w:rsidRPr="002C56D1" w14:paraId="11303953" w14:textId="77777777" w:rsidTr="001866A7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0640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7F06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ost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BE6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67BB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3845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5F8C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455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FF63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3848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E84A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</w:tr>
      <w:tr w:rsidR="00E66AB0" w:rsidRPr="002C56D1" w14:paraId="4A2F8158" w14:textId="77777777" w:rsidTr="001866A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E1D9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iestrus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FA4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60D6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DEB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E3D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DFFC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813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FD70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962A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B959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E66AB0" w:rsidRPr="002C56D1" w14:paraId="33BCBF03" w14:textId="77777777" w:rsidTr="001866A7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EA1B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DF2E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ost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CB98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3E90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0AEE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268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C94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B60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13B6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14AC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E66AB0" w:rsidRPr="002C56D1" w14:paraId="3DE9450D" w14:textId="77777777" w:rsidTr="001866A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963A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roestrus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1B7D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8452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059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8C54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47B6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D8BF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0A1B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64CE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191D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8</w:t>
            </w:r>
          </w:p>
        </w:tc>
      </w:tr>
      <w:tr w:rsidR="00E66AB0" w:rsidRPr="002C56D1" w14:paraId="1B035851" w14:textId="77777777" w:rsidTr="001866A7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E38F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A4A3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ost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EA31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1FB5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4EA7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25B9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07DE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AB70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AEB8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AA2C" w14:textId="77777777" w:rsidR="00E66AB0" w:rsidRPr="002C56D1" w:rsidRDefault="00E66AB0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8</w:t>
            </w:r>
          </w:p>
        </w:tc>
      </w:tr>
    </w:tbl>
    <w:p w14:paraId="6A5FD87D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AB0"/>
    <w:rsid w:val="00583398"/>
    <w:rsid w:val="008754F9"/>
    <w:rsid w:val="00B54A7E"/>
    <w:rsid w:val="00E0523D"/>
    <w:rsid w:val="00E66AB0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50C8"/>
  <w15:chartTrackingRefBased/>
  <w15:docId w15:val="{4243E2A8-79F4-455B-A043-538FDF01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AB0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6:00Z</dcterms:created>
  <dcterms:modified xsi:type="dcterms:W3CDTF">2024-07-23T18:03:00Z</dcterms:modified>
</cp:coreProperties>
</file>